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D282A" w14:textId="355A95C2" w:rsidR="00A27A99" w:rsidRPr="002270B5" w:rsidRDefault="0013391F" w:rsidP="00A27A99">
      <w:pPr>
        <w:rPr>
          <w:b/>
        </w:rPr>
      </w:pPr>
      <w:proofErr w:type="gramStart"/>
      <w:r w:rsidRPr="002270B5">
        <w:rPr>
          <w:b/>
        </w:rPr>
        <w:t>S1</w:t>
      </w:r>
      <w:r>
        <w:rPr>
          <w:b/>
        </w:rPr>
        <w:t xml:space="preserve"> </w:t>
      </w:r>
      <w:r w:rsidR="00A27A99" w:rsidRPr="002270B5">
        <w:rPr>
          <w:b/>
        </w:rPr>
        <w:t>Table</w:t>
      </w:r>
      <w:r>
        <w:rPr>
          <w:b/>
        </w:rPr>
        <w:t>.</w:t>
      </w:r>
      <w:proofErr w:type="gramEnd"/>
      <w:r>
        <w:rPr>
          <w:b/>
        </w:rPr>
        <w:t xml:space="preserve"> </w:t>
      </w:r>
      <w:bookmarkStart w:id="0" w:name="_GoBack"/>
      <w:bookmarkEnd w:id="0"/>
      <w:r>
        <w:rPr>
          <w:b/>
        </w:rPr>
        <w:t>Estimated p</w:t>
      </w:r>
      <w:r w:rsidR="00A27A99" w:rsidRPr="002270B5">
        <w:rPr>
          <w:b/>
        </w:rPr>
        <w:t>opu</w:t>
      </w:r>
      <w:r>
        <w:rPr>
          <w:b/>
        </w:rPr>
        <w:t>lation and sample sizes of key c</w:t>
      </w:r>
      <w:r w:rsidR="00A27A99" w:rsidRPr="002270B5">
        <w:rPr>
          <w:b/>
        </w:rPr>
        <w:t>oho</w:t>
      </w:r>
      <w:r>
        <w:rPr>
          <w:b/>
        </w:rPr>
        <w:t xml:space="preserve">rts, </w:t>
      </w:r>
      <w:proofErr w:type="gramStart"/>
      <w:r>
        <w:rPr>
          <w:b/>
        </w:rPr>
        <w:t>united states</w:t>
      </w:r>
      <w:proofErr w:type="gramEnd"/>
      <w:r>
        <w:rPr>
          <w:b/>
        </w:rPr>
        <w:t>, age 50 and o</w:t>
      </w:r>
      <w:r w:rsidR="00A27A99" w:rsidRPr="002270B5">
        <w:rPr>
          <w:b/>
        </w:rPr>
        <w:t>lder</w:t>
      </w:r>
      <w:r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"/>
        <w:gridCol w:w="4455"/>
        <w:gridCol w:w="2795"/>
        <w:gridCol w:w="2277"/>
        <w:gridCol w:w="2227"/>
        <w:gridCol w:w="2330"/>
      </w:tblGrid>
      <w:tr w:rsidR="006A1981" w:rsidRPr="006A1981" w14:paraId="0B91C244" w14:textId="77777777" w:rsidTr="00332D4C">
        <w:trPr>
          <w:trHeight w:val="340"/>
        </w:trPr>
        <w:tc>
          <w:tcPr>
            <w:tcW w:w="170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5BAD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Demographic Parameter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66C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B63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 xml:space="preserve">Inadequate Calcium Intake 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490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 xml:space="preserve">Inadequate Vitamin D Intake 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623A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Calcium &amp; Vitamin D Supplement Users</w:t>
            </w:r>
          </w:p>
        </w:tc>
      </w:tr>
      <w:tr w:rsidR="006A1981" w:rsidRPr="006A1981" w14:paraId="2B14254A" w14:textId="77777777" w:rsidTr="00332D4C">
        <w:trPr>
          <w:trHeight w:val="133"/>
        </w:trPr>
        <w:tc>
          <w:tcPr>
            <w:tcW w:w="1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D657F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Female Cohort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71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202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0.66 (100%) [199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E18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1.14 (72.4%) [1476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A8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4.07 (34.1%) [76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8C8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7.01 (24.1%) [440]</w:t>
            </w:r>
          </w:p>
        </w:tc>
      </w:tr>
      <w:tr w:rsidR="006A1981" w:rsidRPr="006A1981" w14:paraId="35DBF570" w14:textId="77777777" w:rsidTr="00332D4C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74B7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0E4A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029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3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9FF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4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A92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6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AA0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1]</w:t>
            </w:r>
          </w:p>
        </w:tc>
      </w:tr>
      <w:tr w:rsidR="006A1981" w:rsidRPr="006A1981" w14:paraId="7103BEA3" w14:textId="77777777" w:rsidTr="00332D4C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3AA6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B7D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AAC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18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B7E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7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86D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9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886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9]</w:t>
            </w:r>
          </w:p>
        </w:tc>
      </w:tr>
      <w:tr w:rsidR="006A1981" w:rsidRPr="006A1981" w14:paraId="5CC0E0E3" w14:textId="77777777" w:rsidTr="00332D4C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5656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19BA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D15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47 (10.6%) [550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7EC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58 (7.9%) [41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440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49 (4.9%) [25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838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9 (2.1%) [110]</w:t>
            </w:r>
          </w:p>
        </w:tc>
      </w:tr>
      <w:tr w:rsidR="006A1981" w:rsidRPr="006A1981" w14:paraId="779022B6" w14:textId="77777777" w:rsidTr="006A1981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80398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104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954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87 (11.1%) [34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15E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56 (9.3%) [287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8A8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98 (5.6%) [17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D19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7 (1.5%) [47]</w:t>
            </w:r>
          </w:p>
        </w:tc>
      </w:tr>
      <w:tr w:rsidR="006A1981" w:rsidRPr="006A1981" w14:paraId="67A585E3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0A69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B0AD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960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0.55 (71.5%) [95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080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5.29 (49.9%) [66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94B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5.2 (21.5%) [286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3B4A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3.5 (19.1%) [254]</w:t>
            </w:r>
          </w:p>
        </w:tc>
      </w:tr>
      <w:tr w:rsidR="006A1981" w:rsidRPr="006A1981" w14:paraId="4C063DD9" w14:textId="77777777" w:rsidTr="00332D4C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E49FA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E6F8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883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77 (6.8%) [147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A04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7 (5.2%) [11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CEB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 (2%) [4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12E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4 (1.3%) [29]</w:t>
            </w:r>
          </w:p>
        </w:tc>
      </w:tr>
      <w:tr w:rsidR="006A1981" w:rsidRPr="006A1981" w14:paraId="0B14ECBA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F996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E48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HH income below $20,000 per year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170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7.81 (25.2%) [52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820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3.24 (18.7%) [39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A89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01 (9.9%) [22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D01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13 (5.8%) [112]</w:t>
            </w:r>
          </w:p>
        </w:tc>
      </w:tr>
      <w:tr w:rsidR="006A1981" w:rsidRPr="006A1981" w14:paraId="04FBD546" w14:textId="77777777" w:rsidTr="006A1981">
        <w:trPr>
          <w:trHeight w:val="23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A5929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5F93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508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3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723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3E5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6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3B7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4]</w:t>
            </w:r>
          </w:p>
        </w:tc>
      </w:tr>
      <w:tr w:rsidR="006A1981" w:rsidRPr="006A1981" w14:paraId="1087BFE0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18E0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C9AE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E1B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6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0A9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05E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6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D1A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]</w:t>
            </w:r>
          </w:p>
        </w:tc>
      </w:tr>
      <w:tr w:rsidR="006A1981" w:rsidRPr="006A1981" w14:paraId="535A3710" w14:textId="77777777" w:rsidTr="006A1981">
        <w:trPr>
          <w:trHeight w:val="22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89D7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99D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CA3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16 (3.1%) [15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46A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68 (2.4%) [12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1D6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8 (1.4%) [72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91DD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2 (0.6%) [31]</w:t>
            </w:r>
          </w:p>
        </w:tc>
      </w:tr>
      <w:tr w:rsidR="006A1981" w:rsidRPr="006A1981" w14:paraId="7EB9A711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FF542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3E5E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87D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33 (3.3%) [10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5DC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9 (2.7%) [8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6B7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 (1.8%) [5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C1C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4 (0.5%) [15]</w:t>
            </w:r>
          </w:p>
        </w:tc>
      </w:tr>
      <w:tr w:rsidR="006A1981" w:rsidRPr="006A1981" w14:paraId="0709B44F" w14:textId="77777777" w:rsidTr="006A1981">
        <w:trPr>
          <w:trHeight w:val="22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B3009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A2A8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FB9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2.28 (17.4%) [23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CE8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88 (12.6%) [167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69E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46 (6.3%) [8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2B07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14 (4.4%) [59]</w:t>
            </w:r>
          </w:p>
        </w:tc>
      </w:tr>
      <w:tr w:rsidR="006A1981" w:rsidRPr="006A1981" w14:paraId="604B0F5D" w14:textId="77777777" w:rsidTr="00332D4C">
        <w:trPr>
          <w:trHeight w:val="18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6E8B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2F7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953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4 (1.5%) [3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2BA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8 (1.1%) [2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728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6 (0.4%) [8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6C7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3 (0.3%) [7]</w:t>
            </w:r>
          </w:p>
        </w:tc>
      </w:tr>
      <w:tr w:rsidR="006A1981" w:rsidRPr="006A1981" w14:paraId="486910E9" w14:textId="77777777" w:rsidTr="006A1981">
        <w:trPr>
          <w:trHeight w:val="8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94AB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3FF7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Monthly poverty level index less than or equal to 1.3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09F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8.9 (26.7%) [60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50D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4.48 (20.5%) [46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56B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37 (11.8%) [279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7B78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78 (5.3%) [115]</w:t>
            </w:r>
          </w:p>
        </w:tc>
      </w:tr>
      <w:tr w:rsidR="006A1981" w:rsidRPr="006A1981" w14:paraId="112C7BFD" w14:textId="77777777" w:rsidTr="006A1981">
        <w:trPr>
          <w:trHeight w:val="22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A8414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A70A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182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43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7CB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864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69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A59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5]</w:t>
            </w:r>
          </w:p>
        </w:tc>
      </w:tr>
      <w:tr w:rsidR="006A1981" w:rsidRPr="006A1981" w14:paraId="0EE17AF0" w14:textId="77777777" w:rsidTr="006A1981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D475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AC4E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E70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F3D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8CB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2E2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]</w:t>
            </w:r>
          </w:p>
        </w:tc>
      </w:tr>
      <w:tr w:rsidR="006A1981" w:rsidRPr="006A1981" w14:paraId="147EF23E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5FF9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F262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922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92 (4.1%) [21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12B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16 (3.1%) [15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34C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1 (2%) [10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37F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1 (0.9%) [45]</w:t>
            </w:r>
          </w:p>
        </w:tc>
      </w:tr>
      <w:tr w:rsidR="006A1981" w:rsidRPr="006A1981" w14:paraId="550791C3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FF84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DD9C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772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77 (3.9%) [12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BF9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38 (3.4%) [10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45C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56 (2.2%) [68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73B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2 (0.5%) [14]</w:t>
            </w:r>
          </w:p>
        </w:tc>
      </w:tr>
      <w:tr w:rsidR="006A1981" w:rsidRPr="006A1981" w14:paraId="10E6353F" w14:textId="77777777" w:rsidTr="006A1981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FC9D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364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C39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1.75 (16.6%) [22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859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77 (12.4%) [16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37F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94 (7%) [9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BC5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66 (3.8%) [50]</w:t>
            </w:r>
          </w:p>
        </w:tc>
      </w:tr>
      <w:tr w:rsidR="006A1981" w:rsidRPr="006A1981" w14:paraId="27C73D63" w14:textId="77777777" w:rsidTr="00332D4C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5763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355D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DD4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6 (2.1%) [45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5C0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7 (1.7%) [36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DBA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5 (0.6%) [14]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5E6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9 (0.3%) [6]</w:t>
            </w:r>
          </w:p>
        </w:tc>
      </w:tr>
      <w:tr w:rsidR="006A1981" w:rsidRPr="006A1981" w14:paraId="29FFEB47" w14:textId="77777777" w:rsidTr="00332D4C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AC4E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8AE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Food Insecure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D5B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43 (11.9%) [299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11B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42 (9.1%) [228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68B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11 (5.8%) [149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6E9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3 (2.4%) [57]</w:t>
            </w:r>
          </w:p>
        </w:tc>
      </w:tr>
      <w:tr w:rsidR="006A1981" w:rsidRPr="006A1981" w14:paraId="2AD87035" w14:textId="77777777" w:rsidTr="00332D4C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1DAC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27C2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0AC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4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45B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0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94B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6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A65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8]</w:t>
            </w:r>
          </w:p>
        </w:tc>
      </w:tr>
      <w:tr w:rsidR="006A1981" w:rsidRPr="006A1981" w14:paraId="6E895581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5619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C55E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47E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3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DE2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82D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1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6265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]</w:t>
            </w:r>
          </w:p>
        </w:tc>
      </w:tr>
      <w:tr w:rsidR="006A1981" w:rsidRPr="006A1981" w14:paraId="68425C04" w14:textId="77777777" w:rsidTr="00332D4C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232C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819D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39E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2 (2.4%) [127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2E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26 (1.8%) [93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958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1 (1.3%) [67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D63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1 (0.4%) [23]</w:t>
            </w:r>
          </w:p>
        </w:tc>
      </w:tr>
      <w:tr w:rsidR="006A1981" w:rsidRPr="006A1981" w14:paraId="5F731F7F" w14:textId="77777777" w:rsidTr="00332D4C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0E37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0AAC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67A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51 (2.1%) [6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BB7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26 (1.8%) [55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C47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8 (1.1%) [34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CE1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3 (0.3%) [10]</w:t>
            </w:r>
          </w:p>
        </w:tc>
      </w:tr>
      <w:tr w:rsidR="006A1981" w:rsidRPr="006A1981" w14:paraId="42BB23C7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C2E7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6C1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AF4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52 (6.4%) [85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0E3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35 (4.7%) [63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ECA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23 (3.2%) [4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F99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6 (1.5%) [20]</w:t>
            </w:r>
          </w:p>
        </w:tc>
      </w:tr>
      <w:tr w:rsidR="006A1981" w:rsidRPr="006A1981" w14:paraId="38A95272" w14:textId="77777777" w:rsidTr="00332D4C">
        <w:trPr>
          <w:trHeight w:val="8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86143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044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254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8 (1%) [21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E63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55 (0.8%) [17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E33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9 (0.3%) [6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2AF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3 (0.2%) [4]</w:t>
            </w:r>
          </w:p>
        </w:tc>
      </w:tr>
      <w:tr w:rsidR="006A1981" w:rsidRPr="006A1981" w14:paraId="7224590A" w14:textId="77777777" w:rsidTr="00332D4C">
        <w:trPr>
          <w:trHeight w:val="8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CBDE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FC4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SNAP Participant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A32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68 (12.3%) [287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0E7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71 (9.5%) [222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DCA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15 (5.9%) [139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667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66 (2.3%) [55]</w:t>
            </w:r>
          </w:p>
        </w:tc>
      </w:tr>
      <w:tr w:rsidR="006A1981" w:rsidRPr="006A1981" w14:paraId="5BE0E417" w14:textId="77777777" w:rsidTr="006A1981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8B9D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160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9E3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61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149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0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E88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A24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7]</w:t>
            </w:r>
          </w:p>
        </w:tc>
      </w:tr>
      <w:tr w:rsidR="006A1981" w:rsidRPr="006A1981" w14:paraId="100BC446" w14:textId="77777777" w:rsidTr="006A1981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B3AF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21A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691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9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C4F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0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0C4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6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C8E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8]</w:t>
            </w:r>
          </w:p>
        </w:tc>
      </w:tr>
      <w:tr w:rsidR="006A1981" w:rsidRPr="006A1981" w14:paraId="50216385" w14:textId="77777777" w:rsidTr="00332D4C">
        <w:trPr>
          <w:trHeight w:val="18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5653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696F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69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6 (1.9%) [100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B4F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5 (1.3%) [7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659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5 (0.9%) [48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CB6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4 (0.5%) [25]</w:t>
            </w:r>
          </w:p>
        </w:tc>
      </w:tr>
      <w:tr w:rsidR="006A1981" w:rsidRPr="006A1981" w14:paraId="71C6F528" w14:textId="77777777" w:rsidTr="006A1981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3C02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9186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8BD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6 (2.5%) [77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4A0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58 (2.2%) [6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662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8 (1.4%) [4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B2D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6 (0.2%) [7]</w:t>
            </w:r>
          </w:p>
        </w:tc>
      </w:tr>
      <w:tr w:rsidR="006A1981" w:rsidRPr="006A1981" w14:paraId="7AE65389" w14:textId="77777777" w:rsidTr="00332D4C">
        <w:trPr>
          <w:trHeight w:val="7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7FBA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680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AD5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1 (7.2%) [96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791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83 (5.4%) [72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075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44 (3.5%) [46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D0A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6 (1.5%) [20]</w:t>
            </w:r>
          </w:p>
        </w:tc>
      </w:tr>
      <w:tr w:rsidR="006A1981" w:rsidRPr="006A1981" w14:paraId="41A41271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FB50A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2DA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449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5 (0.6%) [1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6EC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6 (0.5%) [1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E5C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06 (0.1%) [2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492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 (0.1%) [3]</w:t>
            </w:r>
          </w:p>
        </w:tc>
      </w:tr>
      <w:tr w:rsidR="006A1981" w:rsidRPr="006A1981" w14:paraId="13282659" w14:textId="77777777" w:rsidTr="006A1981">
        <w:trPr>
          <w:trHeight w:val="88"/>
        </w:trPr>
        <w:tc>
          <w:tcPr>
            <w:tcW w:w="1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64589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Male Cohort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CA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659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2.02 (100%) [190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C98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2 (51.6%) [103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86D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4.63 (39.7%) [81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48B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3.53 (37.9%) [685]</w:t>
            </w:r>
          </w:p>
        </w:tc>
      </w:tr>
      <w:tr w:rsidR="006A1981" w:rsidRPr="006A1981" w14:paraId="6EE0ED50" w14:textId="77777777" w:rsidTr="006A1981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3D3D7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98B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E53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16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FE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6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313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4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C97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20]</w:t>
            </w:r>
          </w:p>
        </w:tc>
      </w:tr>
      <w:tr w:rsidR="006A1981" w:rsidRPr="006A1981" w14:paraId="488517F2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D056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3DA0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EA9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9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211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2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2E9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9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62B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7]</w:t>
            </w:r>
          </w:p>
        </w:tc>
      </w:tr>
      <w:tr w:rsidR="006A1981" w:rsidRPr="006A1981" w14:paraId="3DA81531" w14:textId="77777777" w:rsidTr="006A1981">
        <w:trPr>
          <w:trHeight w:val="22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4819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868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A88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67 (10.8%) [51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574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76 (6.1%) [28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D0C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11 (5%) [238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52B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31 (3.7%) [177]</w:t>
            </w:r>
          </w:p>
        </w:tc>
      </w:tr>
      <w:tr w:rsidR="006A1981" w:rsidRPr="006A1981" w14:paraId="098C3CA8" w14:textId="77777777" w:rsidTr="00332D4C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1C30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CA2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FA8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14 (9.9%) [363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0E5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91 (6.3%) [23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19C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23 (5.2%) [19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6A7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1 (2.8%) [101]</w:t>
            </w:r>
          </w:p>
        </w:tc>
      </w:tr>
      <w:tr w:rsidR="006A1981" w:rsidRPr="006A1981" w14:paraId="2DEC56B9" w14:textId="77777777" w:rsidTr="00332D4C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FB71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16A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4B8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5.29 (73%) [89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6B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2.12 (35.7%) [43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11D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6.83 (27.1%) [33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FB2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8.19 (29.3%) [361]</w:t>
            </w:r>
          </w:p>
        </w:tc>
      </w:tr>
      <w:tr w:rsidR="006A1981" w:rsidRPr="006A1981" w14:paraId="5CEB6EC4" w14:textId="77777777" w:rsidTr="00332D4C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7B03A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83AD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5F2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91 (6.3%) [136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780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21 (3.6%) [77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51E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7 (2.4%) [5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D41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2 (2.1%) [46]</w:t>
            </w:r>
          </w:p>
        </w:tc>
      </w:tr>
      <w:tr w:rsidR="006A1981" w:rsidRPr="006A1981" w14:paraId="52F8C822" w14:textId="77777777" w:rsidTr="006A1981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52B1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318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HH income below $20,000 per year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AF4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2.74 (20.5%) [41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241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51 (12.1%) [25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8D1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95 (9.6%) [21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BC2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26 (6.9%) [127]</w:t>
            </w:r>
          </w:p>
        </w:tc>
      </w:tr>
      <w:tr w:rsidR="006A1981" w:rsidRPr="006A1981" w14:paraId="00B8F5DD" w14:textId="77777777" w:rsidTr="006A1981">
        <w:trPr>
          <w:trHeight w:val="18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2A163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0F0F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7FD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9A0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AB2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C76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3]</w:t>
            </w:r>
          </w:p>
        </w:tc>
      </w:tr>
      <w:tr w:rsidR="006A1981" w:rsidRPr="006A1981" w14:paraId="7AAD3510" w14:textId="77777777" w:rsidTr="006A1981">
        <w:trPr>
          <w:trHeight w:val="25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CCB1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21B5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D99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88F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4E8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8E1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2]</w:t>
            </w:r>
          </w:p>
        </w:tc>
      </w:tr>
      <w:tr w:rsidR="006A1981" w:rsidRPr="006A1981" w14:paraId="2F3DDEDE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99AC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8B34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36D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5 (2.4%) [11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8DC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3 (1.5%) [7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E39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 (1.3%) [6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ABDB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6 (0.7%) [35]</w:t>
            </w:r>
          </w:p>
        </w:tc>
      </w:tr>
      <w:tr w:rsidR="006A1981" w:rsidRPr="006A1981" w14:paraId="42CE4F08" w14:textId="77777777" w:rsidTr="006A1981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BB10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62B5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909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64 (2.6%) [97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051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27 (2%) [7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1B9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5 (1.7%) [62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557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9 (0.5%) [17]</w:t>
            </w:r>
          </w:p>
        </w:tc>
      </w:tr>
      <w:tr w:rsidR="006A1981" w:rsidRPr="006A1981" w14:paraId="03D21300" w14:textId="77777777" w:rsidTr="006A1981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AC47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EBE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2C0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77 (14.1%) [17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CEF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89 (7.9%) [97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1CC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73 (6%) [7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8842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17 (5.1%) [63]</w:t>
            </w:r>
          </w:p>
        </w:tc>
      </w:tr>
      <w:tr w:rsidR="006A1981" w:rsidRPr="006A1981" w14:paraId="384F1E71" w14:textId="77777777" w:rsidTr="00332D4C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FAA23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D0F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5BD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3 (1.3%) [2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0A5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3 (0.7%) [1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566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7 (0.6%) [1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2F6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5 (0.6%) [12]</w:t>
            </w:r>
          </w:p>
        </w:tc>
      </w:tr>
      <w:tr w:rsidR="006A1981" w:rsidRPr="006A1981" w14:paraId="1FF3AB31" w14:textId="77777777" w:rsidTr="006A1981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FAC57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376E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Monthly poverty level index less than or equal to 1.3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219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5.25 (24.6%) [533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F2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87 (14.3%) [322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387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55 (12.2%) [268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2B0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92 (7.9%) [166]</w:t>
            </w:r>
          </w:p>
        </w:tc>
      </w:tr>
      <w:tr w:rsidR="006A1981" w:rsidRPr="006A1981" w14:paraId="1AA0D23A" w14:textId="77777777" w:rsidTr="006A1981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B4AD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1F36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181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1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CF3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6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64A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123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4]</w:t>
            </w:r>
          </w:p>
        </w:tc>
      </w:tr>
      <w:tr w:rsidR="006A1981" w:rsidRPr="006A1981" w14:paraId="16343E71" w14:textId="77777777" w:rsidTr="006A1981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DB36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DA1F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D7B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67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61A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91B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12D5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8]</w:t>
            </w:r>
          </w:p>
        </w:tc>
      </w:tr>
      <w:tr w:rsidR="006A1981" w:rsidRPr="006A1981" w14:paraId="220246CF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C298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F30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6A8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38 (3.8%) [18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70B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8 (2.2%) [106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0F9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2 (1.8%) [86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53F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1 (1.3%) [62]</w:t>
            </w:r>
          </w:p>
        </w:tc>
      </w:tr>
      <w:tr w:rsidR="006A1981" w:rsidRPr="006A1981" w14:paraId="1F2BF3DC" w14:textId="77777777" w:rsidTr="006A1981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3347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74BA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BF9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93 (3.1%) [11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CA4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2 (2.3%) [8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48D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3 (1.8%) [6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3FCF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1 (0.7%) [24]</w:t>
            </w:r>
          </w:p>
        </w:tc>
      </w:tr>
      <w:tr w:rsidR="006A1981" w:rsidRPr="006A1981" w14:paraId="378A74DF" w14:textId="77777777" w:rsidTr="00332D4C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702E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6845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2D0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9.62 (15.5%) [19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540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29 (8.5%) [10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06C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64 (7.5%) [92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CF4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27 (5.3%) [65]</w:t>
            </w:r>
          </w:p>
        </w:tc>
      </w:tr>
      <w:tr w:rsidR="006A1981" w:rsidRPr="006A1981" w14:paraId="121BBE4E" w14:textId="77777777" w:rsidTr="00332D4C">
        <w:trPr>
          <w:trHeight w:val="8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255D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25B8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C1C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2 (2.1%) [46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045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8 (1.3%) [27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EEF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6 (1.1%) [2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BC9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3 (0.7%) [15]</w:t>
            </w:r>
          </w:p>
        </w:tc>
      </w:tr>
      <w:tr w:rsidR="006A1981" w:rsidRPr="006A1981" w14:paraId="594E4A71" w14:textId="77777777" w:rsidTr="00332D4C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07AD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B06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Food Insecure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528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46 (10.4%) [26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D8D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77 (6.1%) [16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A65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36 (5.4%) [14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7499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03 (3.3%) [80]</w:t>
            </w:r>
          </w:p>
        </w:tc>
      </w:tr>
      <w:tr w:rsidR="006A1981" w:rsidRPr="006A1981" w14:paraId="2434182C" w14:textId="77777777" w:rsidTr="006A1981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ABA2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241F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6F9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8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B6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0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2E1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2]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EAF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4]</w:t>
            </w:r>
          </w:p>
        </w:tc>
      </w:tr>
      <w:tr w:rsidR="006A1981" w:rsidRPr="006A1981" w14:paraId="7A3184EF" w14:textId="77777777" w:rsidTr="006A1981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01A29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905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B77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4A3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8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EEB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4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3521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5]</w:t>
            </w:r>
          </w:p>
        </w:tc>
      </w:tr>
      <w:tr w:rsidR="006A1981" w:rsidRPr="006A1981" w14:paraId="7D50C9DA" w14:textId="77777777" w:rsidTr="006A1981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5CEB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3E88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C64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62 (2.6%) [124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F6E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2 (1.6%) [78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810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6 (1.4%) [66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376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51 (0.8%) [39]</w:t>
            </w:r>
          </w:p>
        </w:tc>
      </w:tr>
      <w:tr w:rsidR="006A1981" w:rsidRPr="006A1981" w14:paraId="225349EE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CA33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2190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6E1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8 (1.6%) [58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A3C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8 (1.1%) [40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9B3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56 (0.9%) [33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D034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2 (0.4%) [13]</w:t>
            </w:r>
          </w:p>
        </w:tc>
      </w:tr>
      <w:tr w:rsidR="006A1981" w:rsidRPr="006A1981" w14:paraId="649CE85C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7FD7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7515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589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43 (5.5%) [68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121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81 (2.9%) [36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F54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6 (2.8%) [35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D21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6 (1.9%) [23]</w:t>
            </w:r>
          </w:p>
        </w:tc>
      </w:tr>
      <w:tr w:rsidR="006A1981" w:rsidRPr="006A1981" w14:paraId="1FC8A747" w14:textId="77777777" w:rsidTr="006A1981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AF9D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C1C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643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3 (0.7%) [15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235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6 (0.4%) [9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CC3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7 (0.3%) [6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3CF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14 (0.2%) [5]</w:t>
            </w:r>
          </w:p>
        </w:tc>
      </w:tr>
      <w:tr w:rsidR="006A1981" w:rsidRPr="006A1981" w14:paraId="7E3CB333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621D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17C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SNAP Participant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A64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17 (11.6%) [26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E25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68 (5.9%) [146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D05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14 (5.1%) [12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5DF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88 (4.6%) [101]</w:t>
            </w:r>
          </w:p>
        </w:tc>
      </w:tr>
      <w:tr w:rsidR="006A1981" w:rsidRPr="006A1981" w14:paraId="2A3D9C87" w14:textId="77777777" w:rsidTr="006A1981">
        <w:trPr>
          <w:trHeight w:val="22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3A4C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A2C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B9A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3F2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9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6C3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1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75FA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9]</w:t>
            </w:r>
          </w:p>
        </w:tc>
      </w:tr>
      <w:tr w:rsidR="006A1981" w:rsidRPr="006A1981" w14:paraId="77477F8C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AC17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6EBD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277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8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11A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3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702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6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957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5]</w:t>
            </w:r>
          </w:p>
        </w:tc>
      </w:tr>
      <w:tr w:rsidR="006A1981" w:rsidRPr="006A1981" w14:paraId="1B67EF41" w14:textId="77777777" w:rsidTr="006A1981">
        <w:trPr>
          <w:trHeight w:val="23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5255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F0F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16D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06 (1.7%) [81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B59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55 (0.9%) [42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E48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8 (0.8%) [37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BF16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4 (0.7%) [34]</w:t>
            </w:r>
          </w:p>
        </w:tc>
      </w:tr>
      <w:tr w:rsidR="006A1981" w:rsidRPr="006A1981" w14:paraId="3E252B80" w14:textId="77777777" w:rsidTr="00332D4C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2625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43C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19E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4 (2.2%) [79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D9B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91 (1.5%) [54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DB5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1 (1.1%) [4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218F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6 (0.6%) [21]</w:t>
            </w:r>
          </w:p>
        </w:tc>
      </w:tr>
      <w:tr w:rsidR="006A1981" w:rsidRPr="006A1981" w14:paraId="1D9F2384" w14:textId="77777777" w:rsidTr="00332D4C">
        <w:trPr>
          <w:trHeight w:val="7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2B0E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75BA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1D3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03 (6.5%) [80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924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81 (2.9%) [36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9CF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66 (2.7%) [33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389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6 (2.8%) [35]</w:t>
            </w:r>
          </w:p>
        </w:tc>
      </w:tr>
      <w:tr w:rsidR="006A1981" w:rsidRPr="006A1981" w14:paraId="768BD507" w14:textId="77777777" w:rsidTr="00332D4C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236B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5043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EF1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5 (1.2%) [2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E32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 (0.6%) [14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1A6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9 (0.5%) [10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2A2C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2 (0.5%) [11]</w:t>
            </w:r>
          </w:p>
        </w:tc>
      </w:tr>
      <w:tr w:rsidR="006A1981" w:rsidRPr="006A1981" w14:paraId="33480E80" w14:textId="77777777" w:rsidTr="00332D4C">
        <w:trPr>
          <w:trHeight w:val="115"/>
        </w:trPr>
        <w:tc>
          <w:tcPr>
            <w:tcW w:w="1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786FD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All Cohort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8683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2FB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32.68 (100%) [3901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A7C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3.14 (62.7%) [2511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090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8.7 (36.7%) [1574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4BC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0.54 (30.6%) [1125]</w:t>
            </w:r>
          </w:p>
        </w:tc>
      </w:tr>
      <w:tr w:rsidR="006A1981" w:rsidRPr="006A1981" w14:paraId="31016858" w14:textId="77777777" w:rsidTr="00332D4C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10BF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80F7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430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648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E97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0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613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0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458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91]</w:t>
            </w:r>
          </w:p>
        </w:tc>
      </w:tr>
      <w:tr w:rsidR="006A1981" w:rsidRPr="006A1981" w14:paraId="619EC7B3" w14:textId="77777777" w:rsidTr="00332D4C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CCE1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0A56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6CD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13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629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9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B13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92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6E2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96]</w:t>
            </w:r>
          </w:p>
        </w:tc>
      </w:tr>
      <w:tr w:rsidR="006A1981" w:rsidRPr="006A1981" w14:paraId="2BB34E0B" w14:textId="77777777" w:rsidTr="006A1981">
        <w:trPr>
          <w:trHeight w:val="25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00FB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E832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996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4.14 (10.7%) [106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236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9.34 (7%) [69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844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6 (5%) [49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91C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8 (2.9%) [287]</w:t>
            </w:r>
          </w:p>
        </w:tc>
      </w:tr>
      <w:tr w:rsidR="006A1981" w:rsidRPr="006A1981" w14:paraId="545E6C77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5D22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6ABF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2B4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4.01 (10.6%) [707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3ED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0.47 (7.9%) [51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C36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21 (5.4%) [36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0259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78 (2.1%) [148]</w:t>
            </w:r>
          </w:p>
        </w:tc>
      </w:tr>
      <w:tr w:rsidR="006A1981" w:rsidRPr="006A1981" w14:paraId="0D7C7995" w14:textId="77777777" w:rsidTr="00332D4C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3F8E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AB4A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EDC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95.84 (72.2%) [1850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D87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7.41 (43.3%) [110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19A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2.03 (24.1%) [62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265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1.69 (23.9%) [615]</w:t>
            </w:r>
          </w:p>
        </w:tc>
      </w:tr>
      <w:tr w:rsidR="006A1981" w:rsidRPr="006A1981" w14:paraId="4B1C9E9E" w14:textId="77777777" w:rsidTr="00332D4C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0FACE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9B15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645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69 (6.5%) [283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7D9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92 (4.5%) [19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690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86 (2.2%) [94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A690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26 (1.7%) [75]</w:t>
            </w:r>
          </w:p>
        </w:tc>
      </w:tr>
      <w:tr w:rsidR="006A1981" w:rsidRPr="006A1981" w14:paraId="36CA788F" w14:textId="77777777" w:rsidTr="006A1981">
        <w:trPr>
          <w:trHeight w:val="18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DE22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A1F9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HH income below $20,000 per year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A2F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0.55 (23%) [93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27C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0.75 (15.6%) [656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05E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2.95 (9.8%) [43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BFC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39 (6.3%) [239]</w:t>
            </w:r>
          </w:p>
        </w:tc>
      </w:tr>
      <w:tr w:rsidR="006A1981" w:rsidRPr="006A1981" w14:paraId="1DE323C9" w14:textId="77777777" w:rsidTr="006A1981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FC71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84BC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E48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7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07A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1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A8F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86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5FBA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7]</w:t>
            </w:r>
          </w:p>
        </w:tc>
      </w:tr>
      <w:tr w:rsidR="006A1981" w:rsidRPr="006A1981" w14:paraId="4111EAE1" w14:textId="77777777" w:rsidTr="006A1981">
        <w:trPr>
          <w:trHeight w:val="18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096C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67EC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7B3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96F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7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90C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A5E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9]</w:t>
            </w:r>
          </w:p>
        </w:tc>
      </w:tr>
      <w:tr w:rsidR="006A1981" w:rsidRPr="006A1981" w14:paraId="35FC94D0" w14:textId="77777777" w:rsidTr="00332D4C">
        <w:trPr>
          <w:trHeight w:val="8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C857D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FEC0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ECA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66 (2.8%) [27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D75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61 (2%) [19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2D2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7 (1.3%) [13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229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8 (0.7%) [66]</w:t>
            </w:r>
          </w:p>
        </w:tc>
      </w:tr>
      <w:tr w:rsidR="006A1981" w:rsidRPr="006A1981" w14:paraId="223B7CD9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5B6B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864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BAF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97 (3%) [19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A02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17 (2.4%) [15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B1E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35 (1.8%) [119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F9A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3 (0.5%) [32]</w:t>
            </w:r>
          </w:p>
        </w:tc>
      </w:tr>
      <w:tr w:rsidR="006A1981" w:rsidRPr="006A1981" w14:paraId="198F6DE2" w14:textId="77777777" w:rsidTr="00332D4C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14A0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D28C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F19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1.04 (15.9%) [40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188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3.76 (10.4%) [264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D7B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19 (6.2%) [158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94F2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6.31 (4.8%) [122]</w:t>
            </w:r>
          </w:p>
        </w:tc>
      </w:tr>
      <w:tr w:rsidR="006A1981" w:rsidRPr="006A1981" w14:paraId="10CBBBAD" w14:textId="77777777" w:rsidTr="00332D4C">
        <w:trPr>
          <w:trHeight w:val="7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7263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88F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416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87 (1.4%) [6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84B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21 (0.9%) [39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D24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3 (0.5%) [21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5A73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57 (0.4%) [19]</w:t>
            </w:r>
          </w:p>
        </w:tc>
      </w:tr>
      <w:tr w:rsidR="006A1981" w:rsidRPr="006A1981" w14:paraId="0973C8D8" w14:textId="77777777" w:rsidTr="00332D4C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B8A27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FF4C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Monthly poverty level index less than or equal to 1.3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49E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4.15 (25.7%) [113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3EA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3.35 (17.6%) [786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D84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5.92 (12%) [54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D6A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8.71 (6.6%) [281]</w:t>
            </w:r>
          </w:p>
        </w:tc>
      </w:tr>
      <w:tr w:rsidR="006A1981" w:rsidRPr="006A1981" w14:paraId="0AEEF1A0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CC9D4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AF2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E6B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58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585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6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D58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2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3A3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9]</w:t>
            </w:r>
          </w:p>
        </w:tc>
      </w:tr>
      <w:tr w:rsidR="006A1981" w:rsidRPr="006A1981" w14:paraId="3089CD4E" w14:textId="77777777" w:rsidTr="006A1981">
        <w:trPr>
          <w:trHeight w:val="133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84FF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32C3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24A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39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FA6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2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E09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C9E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8]</w:t>
            </w:r>
          </w:p>
        </w:tc>
      </w:tr>
      <w:tr w:rsidR="006A1981" w:rsidRPr="006A1981" w14:paraId="45173F70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6052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63A8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055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3 (4%) [397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98C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54 (2.7%) [265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E12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53 (1.9%) [190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07CF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42 (1.1%) [107]</w:t>
            </w:r>
          </w:p>
        </w:tc>
      </w:tr>
      <w:tr w:rsidR="006A1981" w:rsidRPr="006A1981" w14:paraId="46117E42" w14:textId="77777777" w:rsidTr="006A1981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9838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135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E3D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7 (3.5%) [235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D9C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8 (2.9%) [188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EBF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69 (2%) [13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4A88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3 (0.6%) [38]</w:t>
            </w:r>
          </w:p>
        </w:tc>
      </w:tr>
      <w:tr w:rsidR="006A1981" w:rsidRPr="006A1981" w14:paraId="77421F83" w14:textId="77777777" w:rsidTr="006A1981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58D8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69C9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1EC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1.37 (16.1%) [412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D10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4.06 (10.6%) [27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617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9.58 (7.2%) [185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331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93 (4.5%) [115]</w:t>
            </w:r>
          </w:p>
        </w:tc>
      </w:tr>
      <w:tr w:rsidR="006A1981" w:rsidRPr="006A1981" w14:paraId="5ACAA017" w14:textId="77777777" w:rsidTr="00332D4C">
        <w:trPr>
          <w:trHeight w:val="11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FECF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7A66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7D82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78 (2.1%) [91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D7F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95 (1.5%) [63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F71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2 (0.8%) [37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F736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63 (0.5%) [21]</w:t>
            </w:r>
          </w:p>
        </w:tc>
      </w:tr>
      <w:tr w:rsidR="006A1981" w:rsidRPr="006A1981" w14:paraId="177F82DE" w14:textId="77777777" w:rsidTr="00332D4C">
        <w:trPr>
          <w:trHeight w:val="8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C674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D46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Food Insecure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1D5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4.89 (11.2%) [564]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BB3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0.19 (7.7%) [391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3B5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47 (5.6%) [289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5573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77 (2.8%) [137]</w:t>
            </w:r>
          </w:p>
        </w:tc>
      </w:tr>
      <w:tr w:rsidR="006A1981" w:rsidRPr="006A1981" w14:paraId="136857D9" w14:textId="77777777" w:rsidTr="006A1981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C46BC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43BB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47E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52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5DF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754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8]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BBE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42]</w:t>
            </w:r>
          </w:p>
        </w:tc>
      </w:tr>
      <w:tr w:rsidR="006A1981" w:rsidRPr="006A1981" w14:paraId="44BED9D6" w14:textId="77777777" w:rsidTr="006A1981">
        <w:trPr>
          <w:trHeight w:val="142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EEBE3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24F3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750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99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D6A7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1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8C3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5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B5DEB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0]</w:t>
            </w:r>
          </w:p>
        </w:tc>
      </w:tr>
      <w:tr w:rsidR="006A1981" w:rsidRPr="006A1981" w14:paraId="2FECAD6D" w14:textId="77777777" w:rsidTr="00332D4C">
        <w:trPr>
          <w:trHeight w:val="7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7BBE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ADD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1DA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34 (2.5%) [251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FA0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28 (1.7%) [171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325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77 (1.3%) [133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E0A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2 (0.6%) [62]</w:t>
            </w:r>
          </w:p>
        </w:tc>
      </w:tr>
      <w:tr w:rsidR="006A1981" w:rsidRPr="006A1981" w14:paraId="011B9E06" w14:textId="77777777" w:rsidTr="006A1981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5EAC4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3593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101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49 (1.9%) [124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D57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93 (1.5%) [95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1C04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34 (1%) [67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85BD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5 (0.3%) [23]</w:t>
            </w:r>
          </w:p>
        </w:tc>
      </w:tr>
      <w:tr w:rsidR="006A1981" w:rsidRPr="006A1981" w14:paraId="2AE1CFE2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9F11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FACC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1C7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94 (6%) [153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EEB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16 (3.9%) [99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E77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 (3%) [77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F6D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22 (1.7%) [43]</w:t>
            </w:r>
          </w:p>
        </w:tc>
      </w:tr>
      <w:tr w:rsidR="006A1981" w:rsidRPr="006A1981" w14:paraId="0E80C614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0E925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F454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03B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1 (0.8%) [3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957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81 (0.6%) [26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E39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7 (0.3%) [1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2C5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27 (0.2%) [9]</w:t>
            </w:r>
          </w:p>
        </w:tc>
      </w:tr>
      <w:tr w:rsidR="006A1981" w:rsidRPr="006A1981" w14:paraId="7841A12A" w14:textId="77777777" w:rsidTr="00332D4C">
        <w:trPr>
          <w:trHeight w:val="97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B9C18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32B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color w:val="000000"/>
                <w:sz w:val="16"/>
                <w:szCs w:val="16"/>
              </w:rPr>
              <w:t>SNAP Participant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62D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5.85 (11.9%) [553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62D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0.39 (7.8%) [368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B2D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7.29 (5.5%) [261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182B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54 (3.4%) [156]</w:t>
            </w:r>
          </w:p>
        </w:tc>
      </w:tr>
      <w:tr w:rsidR="006A1981" w:rsidRPr="006A1981" w14:paraId="7970BFE8" w14:textId="77777777" w:rsidTr="00332D4C">
        <w:trPr>
          <w:trHeight w:val="7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0C910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2794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3E8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104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416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9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7C30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3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20D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6]</w:t>
            </w:r>
          </w:p>
        </w:tc>
      </w:tr>
      <w:tr w:rsidR="006A1981" w:rsidRPr="006A1981" w14:paraId="3FA95079" w14:textId="77777777" w:rsidTr="00332D4C">
        <w:trPr>
          <w:trHeight w:val="178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F309F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4204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6FD6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77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638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53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CC0C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3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39CF5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[23]</w:t>
            </w:r>
          </w:p>
        </w:tc>
      </w:tr>
      <w:tr w:rsidR="006A1981" w:rsidRPr="006A1981" w14:paraId="10EA36DF" w14:textId="77777777" w:rsidTr="00332D4C">
        <w:trPr>
          <w:trHeight w:val="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11A41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29D2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Total Hispani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40F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42 (1.8%) [181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4DB8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5 (1.1%) [112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628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13 (0.9%) [85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01A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8 (0.6%) [59]</w:t>
            </w:r>
          </w:p>
        </w:tc>
      </w:tr>
      <w:tr w:rsidR="006A1981" w:rsidRPr="006A1981" w14:paraId="15D55729" w14:textId="77777777" w:rsidTr="006A1981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7C782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6612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A1F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3.1 (2.3%) [15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9FDA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49 (1.9%) [123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26FE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69 (1.3%) [85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ABF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52 (0.4%) [28]</w:t>
            </w:r>
          </w:p>
        </w:tc>
      </w:tr>
      <w:tr w:rsidR="006A1981" w:rsidRPr="006A1981" w14:paraId="06647B4A" w14:textId="77777777" w:rsidTr="00332D4C">
        <w:trPr>
          <w:trHeight w:val="160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D825B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BB51" w14:textId="77777777" w:rsidR="006A1981" w:rsidRPr="006A1981" w:rsidRDefault="006A1981" w:rsidP="006A1981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FF99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9.13 (6.9%) [176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5D0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5.64 (4.3%) [108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FA0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4.11 (3.1%) [79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CD51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2.83 (2.1%) [55]</w:t>
            </w:r>
          </w:p>
        </w:tc>
      </w:tr>
      <w:tr w:rsidR="006A1981" w:rsidRPr="006A1981" w14:paraId="7D59D8EC" w14:textId="77777777" w:rsidTr="006A1981">
        <w:trPr>
          <w:trHeight w:val="205"/>
        </w:trPr>
        <w:tc>
          <w:tcPr>
            <w:tcW w:w="1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A77B6" w14:textId="77777777" w:rsidR="006A1981" w:rsidRPr="006A1981" w:rsidRDefault="006A1981" w:rsidP="006A1981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52F0" w14:textId="1F02092C" w:rsidR="00332D4C" w:rsidRPr="00332D4C" w:rsidRDefault="006A1981" w:rsidP="00332D4C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A1981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A88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1.2 (0.9%) [40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960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76 (0.6%) [25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C4A3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35 (0.3%) [12]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568FF" w14:textId="77777777" w:rsidR="006A1981" w:rsidRPr="006A1981" w:rsidRDefault="006A1981" w:rsidP="006A1981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6A1981">
              <w:rPr>
                <w:color w:val="000000"/>
                <w:sz w:val="16"/>
                <w:szCs w:val="16"/>
              </w:rPr>
              <w:t>0.41 (0.3%) [14]</w:t>
            </w:r>
          </w:p>
        </w:tc>
      </w:tr>
    </w:tbl>
    <w:p w14:paraId="45724CFF" w14:textId="6F6530BC" w:rsidR="006A1981" w:rsidRPr="002270B5" w:rsidRDefault="002270B5" w:rsidP="00A27A99">
      <w:pPr>
        <w:rPr>
          <w:sz w:val="16"/>
          <w:szCs w:val="16"/>
        </w:rPr>
      </w:pPr>
      <w:r w:rsidRPr="002270B5">
        <w:rPr>
          <w:sz w:val="16"/>
          <w:szCs w:val="16"/>
        </w:rPr>
        <w:t>Total population in millions of people. Share of estimated population in parentheses. Sample Size in brackets.</w:t>
      </w:r>
    </w:p>
    <w:sectPr w:rsidR="006A1981" w:rsidRPr="002270B5" w:rsidSect="00332D4C">
      <w:pgSz w:w="15840" w:h="24480" w:code="17"/>
      <w:pgMar w:top="720" w:right="720" w:bottom="720" w:left="720" w:header="144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311A14" w14:textId="77777777" w:rsidR="00051717" w:rsidRDefault="00051717" w:rsidP="00332D4C">
      <w:r>
        <w:separator/>
      </w:r>
    </w:p>
  </w:endnote>
  <w:endnote w:type="continuationSeparator" w:id="0">
    <w:p w14:paraId="41D9B2BA" w14:textId="77777777" w:rsidR="00051717" w:rsidRDefault="00051717" w:rsidP="00332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B8B5BB" w14:textId="77777777" w:rsidR="00051717" w:rsidRDefault="00051717" w:rsidP="00332D4C">
      <w:r>
        <w:separator/>
      </w:r>
    </w:p>
  </w:footnote>
  <w:footnote w:type="continuationSeparator" w:id="0">
    <w:p w14:paraId="199648BA" w14:textId="77777777" w:rsidR="00051717" w:rsidRDefault="00051717" w:rsidP="00332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09638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3BA6FBA"/>
    <w:multiLevelType w:val="multilevel"/>
    <w:tmpl w:val="FAAC1CFC"/>
    <w:lvl w:ilvl="0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abstractNum w:abstractNumId="2">
    <w:nsid w:val="15CA0F0F"/>
    <w:multiLevelType w:val="multilevel"/>
    <w:tmpl w:val="AF76EB7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D6536E"/>
    <w:multiLevelType w:val="multilevel"/>
    <w:tmpl w:val="BD0A9C3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3A50C3"/>
    <w:multiLevelType w:val="multilevel"/>
    <w:tmpl w:val="1286FC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3735B8"/>
    <w:multiLevelType w:val="multilevel"/>
    <w:tmpl w:val="390A9E1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3C1855"/>
    <w:multiLevelType w:val="multilevel"/>
    <w:tmpl w:val="2EF00D2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CC60B9"/>
    <w:multiLevelType w:val="multilevel"/>
    <w:tmpl w:val="D584CA9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875DB5"/>
    <w:multiLevelType w:val="multilevel"/>
    <w:tmpl w:val="6C4AE77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F019C2"/>
    <w:multiLevelType w:val="multilevel"/>
    <w:tmpl w:val="D58E244A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0">
    <w:nsid w:val="64310AC8"/>
    <w:multiLevelType w:val="multilevel"/>
    <w:tmpl w:val="A3962D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634DC2"/>
    <w:multiLevelType w:val="multilevel"/>
    <w:tmpl w:val="9B940C2A"/>
    <w:lvl w:ilvl="0"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3"/>
  </w:num>
  <w:num w:numId="5">
    <w:abstractNumId w:val="10"/>
  </w:num>
  <w:num w:numId="6">
    <w:abstractNumId w:val="4"/>
  </w:num>
  <w:num w:numId="7">
    <w:abstractNumId w:val="5"/>
  </w:num>
  <w:num w:numId="8">
    <w:abstractNumId w:val="6"/>
  </w:num>
  <w:num w:numId="9">
    <w:abstractNumId w:val="11"/>
  </w:num>
  <w:num w:numId="10">
    <w:abstractNumId w:val="1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A99"/>
    <w:rsid w:val="00051717"/>
    <w:rsid w:val="0013391F"/>
    <w:rsid w:val="002270B5"/>
    <w:rsid w:val="00332D4C"/>
    <w:rsid w:val="00646B27"/>
    <w:rsid w:val="006A1981"/>
    <w:rsid w:val="007565EF"/>
    <w:rsid w:val="00A27A99"/>
    <w:rsid w:val="00EC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A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rmal Table" w:semiHidden="0" w:unhideWhenUsed="0"/>
    <w:lsdException w:name="annotation subject" w:uiPriority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9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A99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A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A99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7A9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Default">
    <w:name w:val="Default"/>
    <w:rsid w:val="00A27A99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rsid w:val="00A27A99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A27A99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27A99"/>
    <w:pPr>
      <w:ind w:left="720"/>
    </w:pPr>
  </w:style>
  <w:style w:type="character" w:styleId="CommentReference">
    <w:name w:val="annotation reference"/>
    <w:basedOn w:val="DefaultParagraphFont"/>
    <w:rsid w:val="00A27A99"/>
    <w:rPr>
      <w:sz w:val="16"/>
      <w:szCs w:val="16"/>
    </w:rPr>
  </w:style>
  <w:style w:type="paragraph" w:styleId="CommentText">
    <w:name w:val="annotation text"/>
    <w:basedOn w:val="Normal"/>
    <w:link w:val="CommentTextChar"/>
    <w:rsid w:val="00A27A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7A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27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27A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A27A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7A99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rsid w:val="00A27A99"/>
    <w:rPr>
      <w:color w:val="954F72"/>
      <w:u w:val="single"/>
    </w:rPr>
  </w:style>
  <w:style w:type="paragraph" w:styleId="NormalWeb">
    <w:name w:val="Normal (Web)"/>
    <w:basedOn w:val="Normal"/>
    <w:rsid w:val="00A27A99"/>
    <w:pPr>
      <w:spacing w:before="100" w:after="100"/>
    </w:pPr>
  </w:style>
  <w:style w:type="paragraph" w:customStyle="1" w:styleId="gmail-msocommenttext">
    <w:name w:val="gmail-msocommenttext"/>
    <w:basedOn w:val="Normal"/>
    <w:rsid w:val="00A27A99"/>
    <w:pPr>
      <w:spacing w:before="100" w:after="100"/>
    </w:pPr>
  </w:style>
  <w:style w:type="paragraph" w:styleId="Revision">
    <w:name w:val="Revision"/>
    <w:rsid w:val="00A27A9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24"/>
      <w:szCs w:val="24"/>
    </w:rPr>
  </w:style>
  <w:style w:type="table" w:styleId="LightShading-Accent1">
    <w:name w:val="Light Shading Accent 1"/>
    <w:basedOn w:val="TableNormal"/>
    <w:uiPriority w:val="60"/>
    <w:rsid w:val="00A27A9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27A9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27A99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27A99"/>
  </w:style>
  <w:style w:type="character" w:customStyle="1" w:styleId="EndNoteBibliographyChar">
    <w:name w:val="EndNote Bibliography Char"/>
    <w:basedOn w:val="DefaultParagraphFont"/>
    <w:link w:val="EndNoteBibliography"/>
    <w:rsid w:val="00A27A99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A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7A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A9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7A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A9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7A99"/>
  </w:style>
  <w:style w:type="paragraph" w:styleId="ListBullet">
    <w:name w:val="List Bullet"/>
    <w:basedOn w:val="Normal"/>
    <w:uiPriority w:val="99"/>
    <w:unhideWhenUsed/>
    <w:rsid w:val="00A27A99"/>
    <w:pPr>
      <w:numPr>
        <w:numId w:val="12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rmal Table" w:semiHidden="0" w:unhideWhenUsed="0"/>
    <w:lsdException w:name="annotation subject" w:uiPriority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9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A99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A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A99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7A9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Default">
    <w:name w:val="Default"/>
    <w:rsid w:val="00A27A99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rsid w:val="00A27A99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A27A99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27A99"/>
    <w:pPr>
      <w:ind w:left="720"/>
    </w:pPr>
  </w:style>
  <w:style w:type="character" w:styleId="CommentReference">
    <w:name w:val="annotation reference"/>
    <w:basedOn w:val="DefaultParagraphFont"/>
    <w:rsid w:val="00A27A99"/>
    <w:rPr>
      <w:sz w:val="16"/>
      <w:szCs w:val="16"/>
    </w:rPr>
  </w:style>
  <w:style w:type="paragraph" w:styleId="CommentText">
    <w:name w:val="annotation text"/>
    <w:basedOn w:val="Normal"/>
    <w:link w:val="CommentTextChar"/>
    <w:rsid w:val="00A27A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7A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27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27A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A27A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7A99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rsid w:val="00A27A99"/>
    <w:rPr>
      <w:color w:val="954F72"/>
      <w:u w:val="single"/>
    </w:rPr>
  </w:style>
  <w:style w:type="paragraph" w:styleId="NormalWeb">
    <w:name w:val="Normal (Web)"/>
    <w:basedOn w:val="Normal"/>
    <w:rsid w:val="00A27A99"/>
    <w:pPr>
      <w:spacing w:before="100" w:after="100"/>
    </w:pPr>
  </w:style>
  <w:style w:type="paragraph" w:customStyle="1" w:styleId="gmail-msocommenttext">
    <w:name w:val="gmail-msocommenttext"/>
    <w:basedOn w:val="Normal"/>
    <w:rsid w:val="00A27A99"/>
    <w:pPr>
      <w:spacing w:before="100" w:after="100"/>
    </w:pPr>
  </w:style>
  <w:style w:type="paragraph" w:styleId="Revision">
    <w:name w:val="Revision"/>
    <w:rsid w:val="00A27A9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24"/>
      <w:szCs w:val="24"/>
    </w:rPr>
  </w:style>
  <w:style w:type="table" w:styleId="LightShading-Accent1">
    <w:name w:val="Light Shading Accent 1"/>
    <w:basedOn w:val="TableNormal"/>
    <w:uiPriority w:val="60"/>
    <w:rsid w:val="00A27A9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27A9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27A99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27A99"/>
  </w:style>
  <w:style w:type="character" w:customStyle="1" w:styleId="EndNoteBibliographyChar">
    <w:name w:val="EndNote Bibliography Char"/>
    <w:basedOn w:val="DefaultParagraphFont"/>
    <w:link w:val="EndNoteBibliography"/>
    <w:rsid w:val="00A27A99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A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7A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A9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7A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A9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7A99"/>
  </w:style>
  <w:style w:type="paragraph" w:styleId="ListBullet">
    <w:name w:val="List Bullet"/>
    <w:basedOn w:val="Normal"/>
    <w:uiPriority w:val="99"/>
    <w:unhideWhenUsed/>
    <w:rsid w:val="00A27A99"/>
    <w:pPr>
      <w:numPr>
        <w:numId w:val="1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2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30700-6BAF-4F6F-8359-EF2C8507D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259</Words>
  <Characters>71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Cole L. Legette</dc:creator>
  <cp:keywords/>
  <dc:description/>
  <cp:lastModifiedBy>Vignesh K</cp:lastModifiedBy>
  <cp:revision>3</cp:revision>
  <dcterms:created xsi:type="dcterms:W3CDTF">2020-01-11T01:53:00Z</dcterms:created>
  <dcterms:modified xsi:type="dcterms:W3CDTF">2020-06-25T04:43:00Z</dcterms:modified>
</cp:coreProperties>
</file>